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919"/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2268"/>
        <w:gridCol w:w="2268"/>
        <w:gridCol w:w="2126"/>
      </w:tblGrid>
      <w:tr w:rsidR="006600EA" w:rsidRPr="000534C3" w14:paraId="44686D09" w14:textId="77777777" w:rsidTr="00A61165">
        <w:trPr>
          <w:trHeight w:val="44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33F03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H3K4me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524C4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= B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04268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&gt; 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04309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&lt; B</w:t>
            </w:r>
          </w:p>
        </w:tc>
      </w:tr>
      <w:tr w:rsidR="006600EA" w:rsidRPr="000534C3" w14:paraId="25E1631F" w14:textId="77777777" w:rsidTr="00A61165">
        <w:trPr>
          <w:trHeight w:val="47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BD805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D265 VS TTR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0B2B48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0040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83F8C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4.308e-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AC841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5356</w:t>
            </w:r>
          </w:p>
        </w:tc>
      </w:tr>
      <w:tr w:rsidR="006600EA" w:rsidRPr="000534C3" w14:paraId="131A223C" w14:textId="77777777" w:rsidTr="00A61165">
        <w:trPr>
          <w:trHeight w:val="47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45954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D265 VS ET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03C6C8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4.047e-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EDA346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2.098e-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9D8C40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001169</w:t>
            </w:r>
          </w:p>
        </w:tc>
      </w:tr>
      <w:tr w:rsidR="006600EA" w:rsidRPr="000534C3" w14:paraId="43BD22B5" w14:textId="77777777" w:rsidTr="00A61165">
        <w:trPr>
          <w:trHeight w:val="47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00700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TR13 VS ET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97579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000202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5C8125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134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32848" w14:textId="77777777" w:rsidR="006600EA" w:rsidRPr="000534C3" w:rsidRDefault="006600EA" w:rsidP="00A61165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9.852e-05</w:t>
            </w:r>
          </w:p>
        </w:tc>
      </w:tr>
    </w:tbl>
    <w:p w14:paraId="2041BB5A" w14:textId="5CCEC9B1" w:rsidR="00BD385B" w:rsidRPr="00A12CA9" w:rsidRDefault="00A12CA9" w:rsidP="00A61165">
      <w:pPr>
        <w:ind w:leftChars="250" w:left="2140" w:hangingChars="700" w:hanging="1540"/>
        <w:rPr>
          <w:rStyle w:val="fontstyle01"/>
          <w:rFonts w:hint="eastAsia"/>
        </w:rPr>
      </w:pPr>
      <w:r>
        <w:rPr>
          <w:rStyle w:val="fontstyle01"/>
        </w:rPr>
        <w:t xml:space="preserve">Table </w:t>
      </w:r>
      <w:r w:rsidRPr="000534C3">
        <w:rPr>
          <w:rStyle w:val="fontstyle01"/>
        </w:rPr>
        <w:t>S</w:t>
      </w:r>
      <w:r w:rsidR="006D6FAB">
        <w:rPr>
          <w:rStyle w:val="fontstyle01"/>
        </w:rPr>
        <w:t>3</w:t>
      </w:r>
      <w:r w:rsidRPr="000534C3">
        <w:rPr>
          <w:rStyle w:val="fontstyle01"/>
        </w:rPr>
        <w:t xml:space="preserve">. </w:t>
      </w:r>
      <w:r w:rsidR="00A61165" w:rsidRPr="00A61165">
        <w:rPr>
          <w:rStyle w:val="fontstyle01"/>
        </w:rPr>
        <w:t>Pairwise comparison of three modes of histone modification in wild, domesticated and extracted tetraploid wheat.</w:t>
      </w:r>
    </w:p>
    <w:tbl>
      <w:tblPr>
        <w:tblpPr w:leftFromText="180" w:rightFromText="180" w:vertAnchor="page" w:horzAnchor="margin" w:tblpY="4477"/>
        <w:tblW w:w="8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2268"/>
        <w:gridCol w:w="2268"/>
        <w:gridCol w:w="2126"/>
      </w:tblGrid>
      <w:tr w:rsidR="00CE115B" w:rsidRPr="000534C3" w14:paraId="64DD80F8" w14:textId="77777777" w:rsidTr="00D7780B">
        <w:trPr>
          <w:trHeight w:val="43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20638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H3K27me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58642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= B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C6BD2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&gt; 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10299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A &lt; B</w:t>
            </w:r>
          </w:p>
        </w:tc>
      </w:tr>
      <w:tr w:rsidR="00CE115B" w:rsidRPr="000534C3" w14:paraId="1A7A848E" w14:textId="77777777" w:rsidTr="00D7780B">
        <w:trPr>
          <w:trHeight w:val="52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99EAF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D265 VS TTR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96B54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 p value = 0.884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7417F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366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85FA7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p value = 0.2266 </w:t>
            </w:r>
          </w:p>
        </w:tc>
      </w:tr>
      <w:tr w:rsidR="00CE115B" w:rsidRPr="000534C3" w14:paraId="1E42CE19" w14:textId="77777777" w:rsidTr="00D7780B">
        <w:trPr>
          <w:trHeight w:val="50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BEADD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D265 VS ET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AE11BA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  p value = 1.307e-0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EAE68F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 p value = 0.733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9BDB8F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p value = 3.018e-12 </w:t>
            </w:r>
          </w:p>
        </w:tc>
      </w:tr>
      <w:tr w:rsidR="00CE115B" w:rsidRPr="000534C3" w14:paraId="6FEED4DD" w14:textId="77777777" w:rsidTr="00D7780B">
        <w:trPr>
          <w:trHeight w:val="50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9640F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TTR13 VS ET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05829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3.191e-0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2E607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>p value = 0.20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F58CE" w14:textId="77777777" w:rsidR="00CE115B" w:rsidRPr="000534C3" w:rsidRDefault="00CE115B" w:rsidP="00D7780B">
            <w:pPr>
              <w:jc w:val="center"/>
              <w:rPr>
                <w:rStyle w:val="fontstyle01"/>
                <w:rFonts w:hint="eastAsia"/>
              </w:rPr>
            </w:pPr>
            <w:r w:rsidRPr="000534C3">
              <w:rPr>
                <w:rStyle w:val="fontstyle01"/>
              </w:rPr>
              <w:t xml:space="preserve"> p value = 8.897e-09</w:t>
            </w:r>
          </w:p>
        </w:tc>
      </w:tr>
    </w:tbl>
    <w:p w14:paraId="08B3637C" w14:textId="77777777" w:rsidR="00E13810" w:rsidRPr="000534C3" w:rsidRDefault="00E13810">
      <w:pPr>
        <w:rPr>
          <w:rStyle w:val="fontstyle01"/>
          <w:rFonts w:hint="eastAsia"/>
        </w:rPr>
      </w:pPr>
    </w:p>
    <w:sectPr w:rsidR="00E13810" w:rsidRPr="000534C3" w:rsidSect="00B65A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67A54" w14:textId="77777777" w:rsidR="00C61D07" w:rsidRDefault="00C61D07" w:rsidP="009103F4">
      <w:r>
        <w:separator/>
      </w:r>
    </w:p>
  </w:endnote>
  <w:endnote w:type="continuationSeparator" w:id="0">
    <w:p w14:paraId="33FC6D20" w14:textId="77777777" w:rsidR="00C61D07" w:rsidRDefault="00C61D07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1F7E3" w14:textId="77777777" w:rsidR="00C61D07" w:rsidRDefault="00C61D07" w:rsidP="009103F4">
      <w:r>
        <w:separator/>
      </w:r>
    </w:p>
  </w:footnote>
  <w:footnote w:type="continuationSeparator" w:id="0">
    <w:p w14:paraId="14ABF6E2" w14:textId="77777777" w:rsidR="00C61D07" w:rsidRDefault="00C61D07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B"/>
    <w:rsid w:val="000534C3"/>
    <w:rsid w:val="00096363"/>
    <w:rsid w:val="002D7753"/>
    <w:rsid w:val="00410B06"/>
    <w:rsid w:val="0048300B"/>
    <w:rsid w:val="006600EA"/>
    <w:rsid w:val="00664BDC"/>
    <w:rsid w:val="006D6FAB"/>
    <w:rsid w:val="009103F4"/>
    <w:rsid w:val="00A12CA9"/>
    <w:rsid w:val="00A22C2B"/>
    <w:rsid w:val="00A61165"/>
    <w:rsid w:val="00B65A22"/>
    <w:rsid w:val="00BD385B"/>
    <w:rsid w:val="00C17FDD"/>
    <w:rsid w:val="00C61D07"/>
    <w:rsid w:val="00CE115B"/>
    <w:rsid w:val="00D2063D"/>
    <w:rsid w:val="00D7780B"/>
    <w:rsid w:val="00DD6996"/>
    <w:rsid w:val="00E13810"/>
    <w:rsid w:val="00E72393"/>
    <w:rsid w:val="00F06015"/>
    <w:rsid w:val="00F4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C34F21-ABC5-4DBE-BE81-D3FD560C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A12CA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</cp:lastModifiedBy>
  <cp:revision>65</cp:revision>
  <dcterms:created xsi:type="dcterms:W3CDTF">2019-02-22T12:16:00Z</dcterms:created>
  <dcterms:modified xsi:type="dcterms:W3CDTF">2020-07-28T09:00:00Z</dcterms:modified>
</cp:coreProperties>
</file>